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148"/>
        <w:tblW w:w="13102" w:type="dxa"/>
        <w:tblLayout w:type="fixed"/>
        <w:tblLook w:val="04A0" w:firstRow="1" w:lastRow="0" w:firstColumn="1" w:lastColumn="0" w:noHBand="0" w:noVBand="1"/>
      </w:tblPr>
      <w:tblGrid>
        <w:gridCol w:w="1908"/>
        <w:gridCol w:w="3060"/>
        <w:gridCol w:w="1355"/>
        <w:gridCol w:w="1356"/>
        <w:gridCol w:w="1339"/>
        <w:gridCol w:w="17"/>
        <w:gridCol w:w="1355"/>
        <w:gridCol w:w="1356"/>
        <w:gridCol w:w="1356"/>
      </w:tblGrid>
      <w:tr w:rsidR="00D343C6" w:rsidRPr="006B642F" w:rsidTr="00D343C6">
        <w:trPr>
          <w:trHeight w:val="319"/>
        </w:trPr>
        <w:tc>
          <w:tcPr>
            <w:tcW w:w="13102" w:type="dxa"/>
            <w:gridSpan w:val="9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AE3BD3" w:rsidP="00DB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ble S4</w:t>
            </w:r>
            <w:bookmarkStart w:id="0" w:name="_GoBack"/>
            <w:bookmarkEnd w:id="0"/>
            <w:r w:rsidR="00D343C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.  </w:t>
            </w:r>
            <w:r w:rsidR="00D343C6" w:rsidRPr="00D343C6">
              <w:rPr>
                <w:rFonts w:ascii="Times New Roman" w:eastAsia="Times New Roman" w:hAnsi="Times New Roman" w:cs="Times New Roman"/>
                <w:b/>
                <w:color w:val="000000"/>
              </w:rPr>
              <w:t>Posterior Probabilities for the individual 19 CNIs for the Full and 19 CNI Only Models.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>Full Model</w:t>
            </w:r>
          </w:p>
        </w:tc>
        <w:tc>
          <w:tcPr>
            <w:tcW w:w="4084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19 CNI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nly </w:t>
            </w: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>model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212B48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ytoband</w:t>
            </w:r>
            <w:proofErr w:type="spellEnd"/>
            <w:r w:rsidR="00960C64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F74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>Start</w:t>
            </w:r>
            <w:r w:rsidR="00F74F35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>Stop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>Posterior  Prob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ility</w:t>
            </w: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>(%)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zard</w:t>
            </w:r>
          </w:p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tio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>Posterior  Prob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ility</w:t>
            </w: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>(%)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zard</w:t>
            </w:r>
          </w:p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tio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0p13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16084814-nt17528387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1q13.5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75779338-nt76296812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22q11.1,q11.21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15236255-nt16625906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Xp21.1,p21.2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30907133-nt32653344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3q13.12,q13.13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108059123-nt112251638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99.9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99.8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Xq28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151081086-nt151871524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99.8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98.4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4q13.2,q13.3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35380230-nt36252346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98.4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8p22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17229368-nt17457649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80.9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68.4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7q21.33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B642F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47411130-nt48137311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67.1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0p11.21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36379031-nt37813659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59.7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2p13.32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3394093-nt3630092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2q13.13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50493755-nt51600159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0q23.1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82273705-nt82913296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62.6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p12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119315210-nt119747280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2p11.1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91087616-nt94286916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3q12.3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28554115-nt29380652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6p11.2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31526202-nt35843070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20q13.33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59456751-nt59788832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D343C6" w:rsidRPr="006B642F" w:rsidTr="00D343C6">
        <w:trPr>
          <w:trHeight w:val="319"/>
        </w:trPr>
        <w:tc>
          <w:tcPr>
            <w:tcW w:w="19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1p15.1, p15.2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:rsidR="00D343C6" w:rsidRPr="006B642F" w:rsidRDefault="00D343C6" w:rsidP="00212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 xml:space="preserve"> nt14183576-nt19267810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5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D343C6" w:rsidRPr="006B642F" w:rsidRDefault="00D343C6" w:rsidP="00D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642F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</w:tr>
    </w:tbl>
    <w:p w:rsidR="00597D97" w:rsidRDefault="006B642F" w:rsidP="00960C64">
      <w:pPr>
        <w:spacing w:after="0" w:line="240" w:lineRule="auto"/>
        <w:rPr>
          <w:rFonts w:ascii="Times New Roman" w:hAnsi="Times New Roman" w:cs="Times New Roman"/>
          <w:sz w:val="20"/>
        </w:rPr>
      </w:pPr>
      <w:r w:rsidRPr="00D343C6">
        <w:rPr>
          <w:rFonts w:ascii="Times New Roman" w:hAnsi="Times New Roman" w:cs="Times New Roman"/>
          <w:sz w:val="20"/>
        </w:rPr>
        <w:t>*Full model (Clinical covariates, tumor subtypes, and 19 CNIs)</w:t>
      </w:r>
    </w:p>
    <w:p w:rsidR="00960C64" w:rsidRPr="00D343C6" w:rsidRDefault="00960C64" w:rsidP="00960C64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*</w:t>
      </w:r>
      <w:proofErr w:type="spellStart"/>
      <w:r w:rsidR="00212B48">
        <w:rPr>
          <w:rFonts w:ascii="Times New Roman" w:hAnsi="Times New Roman" w:cs="Times New Roman"/>
          <w:sz w:val="20"/>
        </w:rPr>
        <w:t>Cytobands</w:t>
      </w:r>
      <w:proofErr w:type="spellEnd"/>
      <w:r>
        <w:rPr>
          <w:rFonts w:ascii="Times New Roman" w:hAnsi="Times New Roman" w:cs="Times New Roman"/>
          <w:sz w:val="20"/>
        </w:rPr>
        <w:t xml:space="preserve"> are shown in order relative to their posterior probability</w:t>
      </w:r>
    </w:p>
    <w:sectPr w:rsidR="00960C64" w:rsidRPr="00D343C6" w:rsidSect="00D343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2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42F"/>
    <w:rsid w:val="00212B48"/>
    <w:rsid w:val="00494C5C"/>
    <w:rsid w:val="00597D97"/>
    <w:rsid w:val="006B642F"/>
    <w:rsid w:val="007C37F7"/>
    <w:rsid w:val="00960C64"/>
    <w:rsid w:val="00A7335C"/>
    <w:rsid w:val="00AE3BD3"/>
    <w:rsid w:val="00D17E22"/>
    <w:rsid w:val="00D343C6"/>
    <w:rsid w:val="00DB679B"/>
    <w:rsid w:val="00F7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1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NO</dc:creator>
  <cp:lastModifiedBy>pthompson</cp:lastModifiedBy>
  <cp:revision>2</cp:revision>
  <cp:lastPrinted>2011-05-30T18:20:00Z</cp:lastPrinted>
  <dcterms:created xsi:type="dcterms:W3CDTF">2011-07-25T21:50:00Z</dcterms:created>
  <dcterms:modified xsi:type="dcterms:W3CDTF">2011-07-25T21:50:00Z</dcterms:modified>
</cp:coreProperties>
</file>